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95A5A2">
      <w:pPr>
        <w:pStyle w:val="2"/>
        <w:keepNext w:val="0"/>
        <w:keepLines w:val="0"/>
        <w:widowControl/>
        <w:suppressLineNumbers w:val="0"/>
        <w:shd w:val="clear" w:fill="FFFFFF"/>
        <w:spacing w:before="206" w:beforeAutospacing="0" w:after="206" w:afterAutospacing="0" w:line="429" w:lineRule="atLeast"/>
        <w:ind w:left="0" w:right="0" w:firstLine="0"/>
        <w:jc w:val="left"/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val="en-US" w:eastAsia="zh-CN" w:bidi="ar-SA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val="en-US" w:eastAsia="zh-CN" w:bidi="ar-SA"/>
        </w:rPr>
        <w:t xml:space="preserve">1. Comparative Analysis of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</w:rPr>
        <w:t>Outcomes and Toxicities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</w:rPr>
        <w:t>in Elderly DLBCL Studies</w:t>
      </w:r>
    </w:p>
    <w:tbl>
      <w:tblPr>
        <w:tblStyle w:val="3"/>
        <w:tblpPr w:leftFromText="180" w:rightFromText="180" w:vertAnchor="text" w:horzAnchor="page" w:tblpX="1784" w:tblpY="643"/>
        <w:tblOverlap w:val="never"/>
        <w:tblW w:w="87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3"/>
        <w:gridCol w:w="1997"/>
        <w:gridCol w:w="2456"/>
        <w:gridCol w:w="2668"/>
      </w:tblGrid>
      <w:tr w14:paraId="4A217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Header/>
        </w:trPr>
        <w:tc>
          <w:tcPr>
            <w:tcW w:w="1663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5F2C9D"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Study</w:t>
            </w:r>
          </w:p>
        </w:tc>
        <w:tc>
          <w:tcPr>
            <w:tcW w:w="1997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1D754F1"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atient Characteristics</w:t>
            </w:r>
          </w:p>
        </w:tc>
        <w:tc>
          <w:tcPr>
            <w:tcW w:w="2456" w:type="dxa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94DFC95"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Clinical Outcomes</w:t>
            </w:r>
          </w:p>
        </w:tc>
        <w:tc>
          <w:tcPr>
            <w:tcW w:w="2668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3794DE5"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Treatment-related Toxicities</w:t>
            </w:r>
          </w:p>
        </w:tc>
      </w:tr>
      <w:tr w14:paraId="64941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3" w:type="dxa"/>
            <w:tcBorders>
              <w:top w:val="single" w:color="auto" w:sz="4" w:space="0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E6340B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This Study (Selinexor-based regimens)</w:t>
            </w: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1A3102D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 Number of patients: 16</w:t>
            </w:r>
          </w:p>
          <w:p w14:paraId="1EE447CF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 Median age: 70.5 years (range 60-80)</w:t>
            </w:r>
          </w:p>
          <w:p w14:paraId="17BEBD36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 18.8% aged ≥75 years</w:t>
            </w:r>
          </w:p>
        </w:tc>
        <w:tc>
          <w:tcPr>
            <w:tcW w:w="2456" w:type="dxa"/>
            <w:tcBorders>
              <w:top w:val="single" w:color="auto" w:sz="4" w:space="0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7A5A46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 ORR: 93.8%</w:t>
            </w:r>
          </w:p>
          <w:p w14:paraId="13563DDE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 CR rate: 81.3% (13 patients)</w:t>
            </w:r>
          </w:p>
          <w:p w14:paraId="0224DA4D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 Median PFS: Not reached</w:t>
            </w:r>
          </w:p>
          <w:p w14:paraId="443A656C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 1-year PFS rate: 79.6%</w:t>
            </w:r>
          </w:p>
          <w:p w14:paraId="4C7EC71C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 Median follow-up: 8.5 months (range 2.7-22.9)</w:t>
            </w:r>
          </w:p>
        </w:tc>
        <w:tc>
          <w:tcPr>
            <w:tcW w:w="2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09878AD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Haemat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logic AE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- Any grade: leukopenia (93.8%), neutropenia (81.3%)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ana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50.0%), thrombocytopenia (25.0%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Non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Haemat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logic AE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Nausea and vomiting (37.5%), fatigue (31.3%), decreased appetite (31.3%)</w:t>
            </w:r>
          </w:p>
          <w:p w14:paraId="5D8B25A8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No treatment discontinuation due to toxicity</w:t>
            </w:r>
          </w:p>
        </w:tc>
      </w:tr>
      <w:tr w14:paraId="5B53A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129CAD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Smart Start study (RLI regimen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3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09EE5C0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 xml:space="preserve">- Number of patients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60</w:t>
            </w:r>
          </w:p>
          <w:p w14:paraId="5054B3A8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Median age: 63.5 years (range 29-8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28% aged≥70 year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7A31F1F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ORR after 2 cycles of RLI alone: 86.2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CR rate after RLI chemotherapy completion: 94.5%</w:t>
            </w:r>
          </w:p>
          <w:p w14:paraId="55A19704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2-year progression-free survival: 91.3%</w:t>
            </w:r>
          </w:p>
          <w:p w14:paraId="56BAAF87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2-year overall survival: 96.6%</w:t>
            </w:r>
          </w:p>
          <w:p w14:paraId="3DBA7C2B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Median follow-up: 31 months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CE95212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eastAsia="zh-CN"/>
              </w:rPr>
              <w:t>Haemato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logic AE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hrombocytopenia grade 2-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58.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), 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eutropenia grade 3-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53.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), anaemi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grade 2-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53.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), 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ebrile neutropeni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(37.0%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 Non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eastAsia="zh-CN"/>
              </w:rPr>
              <w:t>Haemat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logic AE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- Nause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85.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, 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eripheral sensory neuropath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83.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, 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iarrhe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78.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), 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ucosit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75.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), 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as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53.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, 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yspne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 xml:space="preserve">43.0%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</w:tc>
      </w:tr>
      <w:tr w14:paraId="2328A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109EE0A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Zhao's team (IR2 regimen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40E8469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 xml:space="preserve">- Number of patients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30</w:t>
            </w:r>
          </w:p>
          <w:p w14:paraId="164CBDA4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Median age: 80 years (range 76-9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5DFAE2E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CR rate at end of induction: 56.7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ORR: 66.7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2-year PFS: 53.3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2-year OS: 66.7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Median follow-up: 27.6 months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9AF0299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Haemat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logic AE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Any grade: neutropenia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43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%)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ana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3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%), thrombocytopenia (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.0%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Non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Haemat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logic AE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ulmonary infection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23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%), ALT or AST elevation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17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%)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trial fibrillation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1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, hyperuricaemi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23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%)</w:t>
            </w:r>
          </w:p>
          <w:p w14:paraId="1DB88172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2 patients terminated treatment due to adverse reactions</w:t>
            </w:r>
          </w:p>
        </w:tc>
      </w:tr>
      <w:tr w14:paraId="597100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63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705410D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FIL_ReRi trial (R2 regimen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34</w:t>
            </w:r>
          </w:p>
        </w:tc>
        <w:tc>
          <w:tcPr>
            <w:tcW w:w="1997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65A17B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 xml:space="preserve">- Number of patients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65</w:t>
            </w:r>
          </w:p>
          <w:p w14:paraId="2D7D85DC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Median age: 83 years (range 70-91)</w:t>
            </w:r>
          </w:p>
        </w:tc>
        <w:tc>
          <w:tcPr>
            <w:tcW w:w="2456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E81D7A8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CR at end of induction: 27.7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ORR: 50.8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2-year PFS: 40.5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Median PFS: 14.0 months</w:t>
            </w:r>
          </w:p>
        </w:tc>
        <w:tc>
          <w:tcPr>
            <w:tcW w:w="26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28669A6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Haemat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logic AEs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rade ≥3: neutropenia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46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%)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ana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3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%), thrombocytopenia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%)</w:t>
            </w:r>
          </w:p>
          <w:p w14:paraId="3FCD98F5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Non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Haemat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logic AEs:</w:t>
            </w:r>
          </w:p>
          <w:p w14:paraId="4068BE5B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rade ≥3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espiratory/thoracic and mediastinal disorders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14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%)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eneral disorders/administration site conditions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14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%)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kin and subcutaneous tissue disorde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14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, cardiac disord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12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%)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ascular disorder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12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%)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nfections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8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%)</w:t>
            </w:r>
          </w:p>
          <w:p w14:paraId="4A71714E">
            <w:pPr>
              <w:numPr>
                <w:ilvl w:val="0"/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- 21.5% treatment discontinuation due to toxicity</w:t>
            </w:r>
          </w:p>
        </w:tc>
      </w:tr>
    </w:tbl>
    <w:p w14:paraId="3132A173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DB7876"/>
    <w:rsid w:val="29687166"/>
    <w:rsid w:val="3CDB7876"/>
    <w:rsid w:val="4778598F"/>
    <w:rsid w:val="4C0C47D3"/>
    <w:rsid w:val="5EBE2B22"/>
    <w:rsid w:val="625B231C"/>
    <w:rsid w:val="64C3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16:06:00Z</dcterms:created>
  <dc:creator>laura</dc:creator>
  <cp:lastModifiedBy>laura</cp:lastModifiedBy>
  <dcterms:modified xsi:type="dcterms:W3CDTF">2025-05-06T16:2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DF9F52F474840619E075FD34134C5B3_11</vt:lpwstr>
  </property>
  <property fmtid="{D5CDD505-2E9C-101B-9397-08002B2CF9AE}" pid="4" name="KSOTemplateDocerSaveRecord">
    <vt:lpwstr>eyJoZGlkIjoiNzI3ZGY2MGEwMDg0MGIwNzRkMjAyZmI3MzkyMDNiZTUiLCJ1c2VySWQiOiIyNTYxNTAyNzgifQ==</vt:lpwstr>
  </property>
</Properties>
</file>